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AB9" w:rsidRPr="00C13CB1" w:rsidRDefault="00E46F11" w:rsidP="00D42C0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13C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0A2AB9" w:rsidRPr="00C13CB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le</w:t>
      </w:r>
      <w:r w:rsidR="000A2AB9" w:rsidRPr="00C13C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101F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0A2AB9" w:rsidRPr="00C13CB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A2AB9" w:rsidRPr="00C13CB1">
        <w:rPr>
          <w:rFonts w:ascii="Times New Roman" w:hAnsi="Times New Roman" w:cs="Times New Roman"/>
          <w:sz w:val="24"/>
          <w:szCs w:val="24"/>
          <w:lang w:val="en-US"/>
        </w:rPr>
        <w:t xml:space="preserve"> Description of the search terms according to the Web of Science database.</w:t>
      </w:r>
    </w:p>
    <w:tbl>
      <w:tblPr>
        <w:tblW w:w="9206" w:type="dxa"/>
        <w:tblInd w:w="6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"/>
        <w:gridCol w:w="8656"/>
      </w:tblGrid>
      <w:tr w:rsidR="000A2AB9" w:rsidRPr="00161CA4" w:rsidTr="000A2AB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0A2AB9" w:rsidRPr="00C13CB1" w:rsidRDefault="000A2AB9" w:rsidP="005520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0A2AB9" w:rsidRPr="00C13CB1" w:rsidRDefault="000A2AB9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ta base</w:t>
            </w:r>
            <w:r w:rsidRPr="00C13CB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: Web of Science</w:t>
            </w:r>
          </w:p>
          <w:p w:rsidR="000A2AB9" w:rsidRPr="00C13CB1" w:rsidRDefault="000A2AB9" w:rsidP="00552042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ors</w:t>
            </w:r>
          </w:p>
        </w:tc>
      </w:tr>
      <w:tr w:rsidR="000A2AB9" w:rsidRPr="00C13CB1" w:rsidTr="000A2AB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0A2AB9" w:rsidRPr="00C13CB1" w:rsidRDefault="000A2AB9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0A2AB9" w:rsidRPr="00C13CB1" w:rsidRDefault="00C13CB1" w:rsidP="00C13CB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*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>TS(“</w:t>
            </w:r>
            <w:proofErr w:type="spellStart"/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>Leukemi</w:t>
            </w:r>
            <w:proofErr w:type="spellEnd"/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*”) </w:t>
            </w:r>
            <w:r w:rsidR="000A5BF1"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="000A5BF1"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TS(“ANLL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genous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*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blas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cy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Nonlymphoblas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Nonlymphocy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genous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blas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cy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Nonlymphoblas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s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Nonlymphocytic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M1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aturation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, M2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TS(“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yeloid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Leuk</w:t>
            </w:r>
            <w:r w:rsidR="000A5B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bookmarkStart w:id="0" w:name="_GoBack"/>
            <w:bookmarkEnd w:id="0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Maturation</w:t>
            </w:r>
            <w:proofErr w:type="spellEnd"/>
            <w:r w:rsidRPr="00C13CB1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</w:tr>
      <w:tr w:rsidR="00311A65" w:rsidRPr="00161CA4" w:rsidTr="000A2AB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311A65" w:rsidRPr="00C13CB1" w:rsidRDefault="00311A65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2</w:t>
            </w:r>
          </w:p>
          <w:p w:rsidR="00311A65" w:rsidRPr="00C13CB1" w:rsidRDefault="00311A65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C13CB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S(“Single nucleotide polymorphism*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(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NPs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s2291075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4149056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S(“</w:t>
            </w:r>
            <w:hyperlink r:id="rId4" w:history="1">
              <w:r w:rsidRPr="00C13CB1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pt-BR"/>
                </w:rPr>
                <w:t>rs2306744</w:t>
              </w:r>
            </w:hyperlink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042919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561876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130609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3750117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532545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2072671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Solute Carrier Organic Anion Transporter Family Member 1b1*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1A6 Transporte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TS(“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T-1 Transport Protein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C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(“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atp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C Transport Protein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O1B1 Protein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2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“Deoxycytidine Kinase*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CK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ibonucleotide reductase M1 polypeptide*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somal reductase M2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tide reductase M2 subunit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RM2 protein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C13CB1"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polypeptide</w:t>
            </w:r>
            <w:r w:rsidR="00C13CB1"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B (TP53 inducible) protein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C13CB1"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53-inducible ribonucleotide reductase small subunit 2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T5C3A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C13CB1"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Cytidine 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aminas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A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ATP-Binding Cassette, Sub-Family B, Member 1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 Glycoprotein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GY 1 Protein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Multidrug Resistance Protein 1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ABCB1 Protein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MDR1 Protein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1045642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2032582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1128503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LC22A12 protein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rate transporter 1 protein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organic anion 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poter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4 like protein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olute carrier family 22 organic anion cation transporters, member 12 protein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11231825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S3 protein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nitric oxide synthase 3, endothelial cell protein, human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ECNOS protein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1799983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P 450 CYP2E1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P 450 J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4 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itrophenol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2 Hydroxylase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methylnitrosamine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N Demethylase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YP 2E1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P 450 IIE1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PIIE1*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ytochrome P-450 (ALC)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YP2E1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2070673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2515641”</w:t>
            </w:r>
            <w:r w:rsidR="00C13CB1"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</w:tr>
      <w:tr w:rsidR="00311A65" w:rsidRPr="00161CA4" w:rsidTr="000A2AB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3</w:t>
            </w:r>
          </w:p>
          <w:p w:rsidR="00311A65" w:rsidRPr="00C13CB1" w:rsidRDefault="00311A65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311A65" w:rsidRPr="00C13CB1" w:rsidRDefault="00311A65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311A65" w:rsidRPr="00C13CB1" w:rsidRDefault="00311A65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(“randomized controlled trial”)</w:t>
            </w:r>
            <w:r w:rsidRPr="00C13CB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( “controlled clinical trial”)</w:t>
            </w:r>
            <w:r w:rsidRPr="00C13CB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 (randomized controlled trials”)</w:t>
            </w:r>
            <w:r w:rsidRPr="00C13CB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(“random allocation”)</w:t>
            </w:r>
            <w:r w:rsidRPr="00C13CB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(“double blind method”)</w:t>
            </w:r>
            <w:r w:rsidRPr="00C13CB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(“single blind method”)</w:t>
            </w:r>
            <w:r w:rsidRPr="00C13CB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(“clinical trial”)</w:t>
            </w:r>
            <w:r w:rsidRPr="00C13CB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(“clinical trial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"cohort studies"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oncurrent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losed Cohort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ohort Analysi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Historical Cohort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-control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-Control Study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 Comparison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-Compeer Study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-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S(“Case 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-</w:t>
            </w:r>
            <w:proofErr w:type="spellStart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ferrent</w:t>
            </w:r>
            <w:proofErr w:type="spellEnd"/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Study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-Base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S(“Case Base Studies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 Control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Case Control Study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Nested Case Control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TS(“Nested Case-Control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 xml:space="preserve">Study”) 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Matched Case-Control Studies”)</w:t>
            </w:r>
            <w:r w:rsidRPr="00C13C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S(“Matched Case-Control Study”)</w:t>
            </w:r>
          </w:p>
        </w:tc>
      </w:tr>
      <w:tr w:rsidR="00311A65" w:rsidRPr="00161CA4" w:rsidTr="000A2AB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552042">
            <w:pPr>
              <w:spacing w:line="0" w:lineRule="atLeast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#4</w:t>
            </w:r>
          </w:p>
          <w:p w:rsidR="00311A65" w:rsidRPr="00C13CB1" w:rsidRDefault="00311A65" w:rsidP="0055204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311A6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disease-free survival*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Event-Free Survival*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Progression-Free Survival*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S(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"overall survival"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Drug Related Side Effects and Adverse Reactions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Adverse Drug Event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Adverse Drug Events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S(“Drug Event, Adverse”)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S(“Drug Events, Adverse”) </w:t>
            </w:r>
            <w:r w:rsidRPr="00C13C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Pr="00C13C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(“Side Effects of Drugs”)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Drug Side Effects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S(“Drug Side Effect”)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Effects, Drug Side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Side Effect, Drug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Side Effects, Drug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Adverse Drug Reaction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Adverse Drug Reactions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Drug Reaction, Adverse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Drug Reactions, Adverse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Reactions, Adverse Drug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TS(“Drug Toxicity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Toxicity, Drug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S(“Drug Toxicities”)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S(“Toxicities, Drug”)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TS(“overall response rate”) 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S(“complete response”)</w:t>
            </w:r>
            <w:r w:rsidRPr="00C13CB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Pr="00C13CB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S(“complete response with incomplete blood recovery”)</w:t>
            </w:r>
          </w:p>
        </w:tc>
      </w:tr>
      <w:tr w:rsidR="00311A65" w:rsidRPr="00C13CB1" w:rsidTr="000A2AB9">
        <w:trPr>
          <w:trHeight w:val="24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11A65" w:rsidRPr="00C13CB1" w:rsidRDefault="00311A65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#5</w:t>
            </w: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311A65" w:rsidRPr="00C13CB1" w:rsidRDefault="00311A65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1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2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3</w:t>
            </w:r>
            <w:r w:rsidRPr="00C13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C13CB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4</w:t>
            </w:r>
          </w:p>
        </w:tc>
      </w:tr>
      <w:tr w:rsidR="00311A65" w:rsidRPr="00161CA4" w:rsidTr="000A2AB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311A65" w:rsidRPr="00C13CB1" w:rsidRDefault="00311A65" w:rsidP="00552042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3CB1">
              <w:rPr>
                <w:rFonts w:ascii="Times New Roman" w:hAnsi="Times New Roman" w:cs="Times New Roman"/>
                <w:b/>
                <w:sz w:val="24"/>
                <w:szCs w:val="24"/>
              </w:rPr>
              <w:t>#6</w:t>
            </w:r>
          </w:p>
        </w:tc>
        <w:tc>
          <w:tcPr>
            <w:tcW w:w="8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311A65" w:rsidRPr="00C13CB1" w:rsidRDefault="00161CA4" w:rsidP="0055204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s: 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ecies (humans)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language (English)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; without limitation of age or year of publication.</w:t>
            </w:r>
          </w:p>
        </w:tc>
      </w:tr>
    </w:tbl>
    <w:p w:rsidR="000A2AB9" w:rsidRPr="00C13CB1" w:rsidRDefault="000A2AB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2AB9" w:rsidRPr="00C13CB1" w:rsidSect="000A2AB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AB9"/>
    <w:rsid w:val="00092486"/>
    <w:rsid w:val="000A2AB9"/>
    <w:rsid w:val="000A5BF1"/>
    <w:rsid w:val="00161CA4"/>
    <w:rsid w:val="00183DFA"/>
    <w:rsid w:val="00311A65"/>
    <w:rsid w:val="00377DA6"/>
    <w:rsid w:val="006101F1"/>
    <w:rsid w:val="00820CBC"/>
    <w:rsid w:val="00877E23"/>
    <w:rsid w:val="00B419C1"/>
    <w:rsid w:val="00C13CB1"/>
    <w:rsid w:val="00D42C05"/>
    <w:rsid w:val="00E46F11"/>
    <w:rsid w:val="00F5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3EDBB"/>
  <w15:docId w15:val="{998F37F0-3222-4E7B-8F41-48F949BE8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AB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harmgkb.org/variant/PA1661565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9</Words>
  <Characters>3831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RAF</dc:creator>
  <cp:lastModifiedBy>Taynah Puty</cp:lastModifiedBy>
  <cp:revision>2</cp:revision>
  <cp:lastPrinted>2018-07-25T20:06:00Z</cp:lastPrinted>
  <dcterms:created xsi:type="dcterms:W3CDTF">2019-03-27T14:15:00Z</dcterms:created>
  <dcterms:modified xsi:type="dcterms:W3CDTF">2019-03-27T14:15:00Z</dcterms:modified>
</cp:coreProperties>
</file>